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90E7B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0070C0"/>
          <w:sz w:val="28"/>
          <w:szCs w:val="28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0070C0"/>
          <w:kern w:val="2"/>
          <w:sz w:val="28"/>
          <w:szCs w:val="28"/>
          <w:lang w:val="en-US" w:eastAsia="zh-CN"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70C0"/>
          <w:kern w:val="2"/>
          <w:sz w:val="28"/>
          <w:szCs w:val="28"/>
          <w:lang w:val="en-US" w:eastAsia="zh-CN" w:bidi="ar"/>
        </w:rPr>
        <w:t>6</w:t>
      </w:r>
      <w:bookmarkStart w:id="2" w:name="_GoBack"/>
      <w:bookmarkEnd w:id="2"/>
      <w:r>
        <w:rPr>
          <w:rFonts w:hint="default" w:ascii="Times New Roman" w:hAnsi="Times New Roman" w:eastAsia="等线" w:cs="Times New Roman"/>
          <w:b/>
          <w:bCs/>
          <w:color w:val="0070C0"/>
          <w:kern w:val="2"/>
          <w:sz w:val="28"/>
          <w:szCs w:val="28"/>
          <w:lang w:val="en-US" w:eastAsia="zh-CN" w:bidi="ar"/>
        </w:rPr>
        <w:t xml:space="preserve"> File. The evidence findings for all comparisons</w:t>
      </w:r>
    </w:p>
    <w:p w14:paraId="5CD8B22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52005035"/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he evidence findings for all comparisons</w:t>
      </w:r>
      <w:bookmarkEnd w:id="0"/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(Single-operation retinal reattachment rate)</w:t>
      </w:r>
    </w:p>
    <w:tbl>
      <w:tblPr>
        <w:tblStyle w:val="4"/>
        <w:tblW w:w="5897" w:type="pct"/>
        <w:tblInd w:w="-7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656"/>
        <w:gridCol w:w="617"/>
        <w:gridCol w:w="760"/>
        <w:gridCol w:w="1137"/>
        <w:gridCol w:w="1040"/>
        <w:gridCol w:w="1019"/>
        <w:gridCol w:w="1025"/>
        <w:gridCol w:w="1137"/>
        <w:gridCol w:w="1137"/>
        <w:gridCol w:w="951"/>
        <w:gridCol w:w="888"/>
      </w:tblGrid>
      <w:tr w14:paraId="7F76A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034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07F27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shd w:val="clear" w:fill="2F5496"/>
                <w:lang w:val="en-US" w:eastAsia="zh-CN" w:bidi="ar"/>
              </w:rPr>
              <w:t>tainty assessme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shd w:val="clear" w:fill="004F88"/>
                <w:lang w:val="en-US" w:eastAsia="zh-CN" w:bidi="ar"/>
              </w:rPr>
              <w:t>t</w:t>
            </w:r>
          </w:p>
        </w:tc>
        <w:tc>
          <w:tcPr>
            <w:tcW w:w="1083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6C911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Eyes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3B1F9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Effect</w:t>
            </w:r>
          </w:p>
        </w:tc>
        <w:tc>
          <w:tcPr>
            <w:tcW w:w="429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269E0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tainty</w:t>
            </w:r>
          </w:p>
        </w:tc>
      </w:tr>
      <w:tr w14:paraId="22ED6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1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ABF3A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studies</w:t>
            </w:r>
          </w:p>
        </w:tc>
        <w:tc>
          <w:tcPr>
            <w:tcW w:w="30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B8653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Study design</w:t>
            </w:r>
          </w:p>
        </w:tc>
        <w:tc>
          <w:tcPr>
            <w:tcW w:w="36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86663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Risk of bias</w:t>
            </w:r>
          </w:p>
        </w:tc>
        <w:tc>
          <w:tcPr>
            <w:tcW w:w="55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45FDA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consistency</w:t>
            </w:r>
          </w:p>
        </w:tc>
        <w:tc>
          <w:tcPr>
            <w:tcW w:w="50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71A74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directness</w:t>
            </w:r>
          </w:p>
        </w:tc>
        <w:tc>
          <w:tcPr>
            <w:tcW w:w="49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C580F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mprecision</w:t>
            </w:r>
          </w:p>
        </w:tc>
        <w:tc>
          <w:tcPr>
            <w:tcW w:w="496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38511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Publication bias</w:t>
            </w:r>
          </w:p>
        </w:tc>
        <w:tc>
          <w:tcPr>
            <w:tcW w:w="54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FA485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1</w:t>
            </w:r>
          </w:p>
        </w:tc>
        <w:tc>
          <w:tcPr>
            <w:tcW w:w="542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33F74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2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0DE40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OR with 95% CI</w:t>
            </w:r>
          </w:p>
        </w:tc>
        <w:tc>
          <w:tcPr>
            <w:tcW w:w="429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0E4BB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6504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4C09F6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 vs SB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3, 4, 5, 9, 12, 15, 16, 19]</w:t>
            </w:r>
          </w:p>
        </w:tc>
      </w:tr>
      <w:tr w14:paraId="30B89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C590A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8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72A62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7A554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F1052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top"/>
          </w:tcPr>
          <w:p w14:paraId="0D5A23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C922F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BABB8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37CC5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670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ABD5C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706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C3B5E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22 [0.97;1.55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589A2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6B4C6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43267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 xml:space="preserve">PPV vs PPV+SB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>[6, 7, 11, 12, 13, 14]</w:t>
            </w:r>
          </w:p>
        </w:tc>
      </w:tr>
      <w:tr w14:paraId="7BEBE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62C84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6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D811A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3C816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AE421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AF7BD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2F02E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784BD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5CAEC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98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82FA8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41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20AEA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91 [0.63; 1.32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AE4EC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17AB6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354280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 vs PCV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8, 18]</w:t>
            </w:r>
          </w:p>
        </w:tc>
      </w:tr>
      <w:tr w14:paraId="5E874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B6DFF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1247F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25C1C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Very 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F2B32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AF2C4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0D34F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 w:firstLine="180" w:firstLineChars="10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Very</w:t>
            </w:r>
          </w:p>
          <w:p w14:paraId="2EC48F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 w:firstLine="180" w:firstLineChars="10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FD10F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CD919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9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BDCF4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50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AA408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3.28 [0.49; 21.77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65EEB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Very low</w:t>
            </w:r>
          </w:p>
        </w:tc>
      </w:tr>
      <w:tr w14:paraId="6F8B1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2CA49C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+SB vs SB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2, 17]</w:t>
            </w:r>
          </w:p>
        </w:tc>
      </w:tr>
      <w:tr w14:paraId="69BA8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0" w:hRule="atLeast"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81FDC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D79C3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761C9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6F4F4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32738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180" w:right="0" w:hanging="180" w:hangingChars="10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B59C7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FB9D4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BA046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78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278A7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63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88888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34 [0.89; 2.03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11DA3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68BBE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73FE5F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PR vs SB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 [1, 2]</w:t>
            </w:r>
          </w:p>
        </w:tc>
      </w:tr>
      <w:tr w14:paraId="05698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196AD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A3E35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C45BA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72009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6563A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B1EE8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0F75E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21441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13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6E83C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05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09765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52 [0.30; 0.91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8BFA8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High</w:t>
            </w:r>
          </w:p>
        </w:tc>
      </w:tr>
      <w:tr w14:paraId="05942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438E00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 vs PR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0]</w:t>
            </w:r>
          </w:p>
        </w:tc>
      </w:tr>
      <w:tr w14:paraId="098A6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F65F9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90E64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4FC83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6163A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0C781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DD6B9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DAA4B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814BC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73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F2273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78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E6031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2.35 [1.32; 4.20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99191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4C817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20BD1D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PPV+SB vs PCV</w:t>
            </w:r>
          </w:p>
        </w:tc>
      </w:tr>
      <w:tr w14:paraId="2F855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5FA95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6ACE7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AD3E6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Very</w:t>
            </w:r>
          </w:p>
          <w:p w14:paraId="7DC6FD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16286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FD012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70560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Very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EE08D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DD001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82F72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21ECF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2.99 [0.43; 20.53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D18FB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Very Low</w:t>
            </w:r>
          </w:p>
        </w:tc>
      </w:tr>
      <w:tr w14:paraId="34519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110653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PR vs PCV</w:t>
            </w:r>
          </w:p>
        </w:tc>
      </w:tr>
      <w:tr w14:paraId="406F5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FF42C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7A42D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931ED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Very 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A1D4E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bookmarkStart w:id="1" w:name="OLE_LINK2"/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  <w:bookmarkEnd w:id="1"/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31504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ot</w:t>
            </w:r>
          </w:p>
          <w:p w14:paraId="17C9EA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C8631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BADC0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46F84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6808F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07FCB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7.72 [1.07; 55.87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07BD8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Very</w:t>
            </w:r>
          </w:p>
          <w:p w14:paraId="296BAB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5CC84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1AB48C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SB vs PCV</w:t>
            </w:r>
          </w:p>
        </w:tc>
      </w:tr>
      <w:tr w14:paraId="04DC1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558BD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CE771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4961B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Very 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700FC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C59DD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570CC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Very</w:t>
            </w:r>
          </w:p>
          <w:p w14:paraId="7EF34E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7317B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CA289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998D7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1F823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4.01 [0.60; 27.00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53D6F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Very Low</w:t>
            </w:r>
          </w:p>
        </w:tc>
      </w:tr>
      <w:tr w14:paraId="3EDF1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6F020C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PPV+SB vs PR</w:t>
            </w:r>
          </w:p>
        </w:tc>
      </w:tr>
      <w:tr w14:paraId="179EF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9FBB3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E1AF7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B7C46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7510B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CF4E0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AAB7B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0C4D0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2038E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9263A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702FB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2.59 [1.32; 5.09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C91A6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</w:tbl>
    <w:p w14:paraId="641F6A5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he evidence findings for all comparisons (Final retinal reattachment rate)</w:t>
      </w:r>
    </w:p>
    <w:tbl>
      <w:tblPr>
        <w:tblStyle w:val="4"/>
        <w:tblW w:w="5897" w:type="pct"/>
        <w:tblInd w:w="-7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658"/>
        <w:gridCol w:w="619"/>
        <w:gridCol w:w="762"/>
        <w:gridCol w:w="1139"/>
        <w:gridCol w:w="1042"/>
        <w:gridCol w:w="1021"/>
        <w:gridCol w:w="1027"/>
        <w:gridCol w:w="1137"/>
        <w:gridCol w:w="1137"/>
        <w:gridCol w:w="936"/>
        <w:gridCol w:w="889"/>
      </w:tblGrid>
      <w:tr w14:paraId="6C795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034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F31DE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shd w:val="clear" w:fill="2F5496"/>
                <w:lang w:val="en-US" w:eastAsia="zh-CN" w:bidi="ar"/>
              </w:rPr>
              <w:t>rtainty assessment</w:t>
            </w:r>
          </w:p>
        </w:tc>
        <w:tc>
          <w:tcPr>
            <w:tcW w:w="1083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31417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patients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BD0BA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Effect</w:t>
            </w:r>
          </w:p>
        </w:tc>
        <w:tc>
          <w:tcPr>
            <w:tcW w:w="429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B428A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tainty</w:t>
            </w:r>
          </w:p>
        </w:tc>
      </w:tr>
      <w:tr w14:paraId="112E5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1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1404E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studies</w:t>
            </w:r>
          </w:p>
        </w:tc>
        <w:tc>
          <w:tcPr>
            <w:tcW w:w="30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C9442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Study design</w:t>
            </w:r>
          </w:p>
        </w:tc>
        <w:tc>
          <w:tcPr>
            <w:tcW w:w="36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B10CF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Risk of bias</w:t>
            </w:r>
          </w:p>
        </w:tc>
        <w:tc>
          <w:tcPr>
            <w:tcW w:w="55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64D17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consistency</w:t>
            </w:r>
          </w:p>
        </w:tc>
        <w:tc>
          <w:tcPr>
            <w:tcW w:w="50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F91E4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directness</w:t>
            </w:r>
          </w:p>
        </w:tc>
        <w:tc>
          <w:tcPr>
            <w:tcW w:w="49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9D652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mprecision</w:t>
            </w:r>
          </w:p>
        </w:tc>
        <w:tc>
          <w:tcPr>
            <w:tcW w:w="496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1904E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Publication bias</w:t>
            </w:r>
          </w:p>
        </w:tc>
        <w:tc>
          <w:tcPr>
            <w:tcW w:w="54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0862B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1</w:t>
            </w:r>
          </w:p>
        </w:tc>
        <w:tc>
          <w:tcPr>
            <w:tcW w:w="542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A760B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2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C1EB0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OR with 95% CI</w:t>
            </w:r>
          </w:p>
        </w:tc>
        <w:tc>
          <w:tcPr>
            <w:tcW w:w="429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9054C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F143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33F1FA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 vs SB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3, 4, 5, 9, 15, 16, 19]</w:t>
            </w:r>
          </w:p>
        </w:tc>
      </w:tr>
      <w:tr w14:paraId="7EE92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30D7E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3BDAE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4C4D1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A8316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275B1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7B52A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69572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926E1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634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FF6F8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663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F296C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56 [0.91; 2.70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E2183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4BDB1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BD980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 xml:space="preserve">PPV vs PPV+SB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>[7, 11, 13, 14]</w:t>
            </w:r>
          </w:p>
        </w:tc>
      </w:tr>
      <w:tr w14:paraId="369D7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547EC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D4E9D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73B24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A2BE4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7472D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88C92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13842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11404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72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CF980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67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0629F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24 [0.36; 4.20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2C240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6AD54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5D3B0D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R vs SB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, 2]</w:t>
            </w:r>
          </w:p>
        </w:tc>
      </w:tr>
      <w:tr w14:paraId="14FEA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7685E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64EAC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C6197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CB7A9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7BC37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5CCEC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FA249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BE644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13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34400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05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A07F9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66 [0.31; 8.87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AF43F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1D3B3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213DDA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R vs PPV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0]</w:t>
            </w:r>
          </w:p>
        </w:tc>
      </w:tr>
      <w:tr w14:paraId="44644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0" w:hRule="atLeast"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CF108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8F88E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82C6A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D1E56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3859B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E8BF1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F6AAC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0076C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77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AEB5C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73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5ACF9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94 [0.17; 5.25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1DE81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High</w:t>
            </w:r>
          </w:p>
        </w:tc>
      </w:tr>
      <w:tr w14:paraId="1159A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37C1BA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+SB vs PR </w:t>
            </w:r>
          </w:p>
        </w:tc>
      </w:tr>
      <w:tr w14:paraId="25CCE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33B89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B8D9D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3A6D2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DE123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BB10F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07EAF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D39EE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7C834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90873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7D32B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76 [0.09; 6.29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098A0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20326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46AFBC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PPV+SB vs SB</w:t>
            </w:r>
          </w:p>
        </w:tc>
      </w:tr>
      <w:tr w14:paraId="46668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A30D3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F0DC2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02079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F5360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E543E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F0A21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834F3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33FF6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5AB25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D498C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27 [0.33; 4.84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4C788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</w:tbl>
    <w:p w14:paraId="1E4C3FD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0"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1"/>
          <w:lang w:val="en-US" w:eastAsia="zh-CN" w:bidi="ar"/>
        </w:rPr>
        <w:t>The evidence findings for all comparisons (BCVA at 6 months)</w:t>
      </w:r>
    </w:p>
    <w:tbl>
      <w:tblPr>
        <w:tblStyle w:val="4"/>
        <w:tblW w:w="5897" w:type="pct"/>
        <w:tblInd w:w="-7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658"/>
        <w:gridCol w:w="619"/>
        <w:gridCol w:w="762"/>
        <w:gridCol w:w="1139"/>
        <w:gridCol w:w="1042"/>
        <w:gridCol w:w="1021"/>
        <w:gridCol w:w="1027"/>
        <w:gridCol w:w="1137"/>
        <w:gridCol w:w="1137"/>
        <w:gridCol w:w="936"/>
        <w:gridCol w:w="889"/>
      </w:tblGrid>
      <w:tr w14:paraId="08641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034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B35DA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shd w:val="clear" w:fill="2F5496"/>
                <w:lang w:val="en-US" w:eastAsia="zh-CN" w:bidi="ar"/>
              </w:rPr>
              <w:t>tainty assessment</w:t>
            </w:r>
          </w:p>
        </w:tc>
        <w:tc>
          <w:tcPr>
            <w:tcW w:w="1083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211FA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Eyes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32587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Effect</w:t>
            </w:r>
          </w:p>
        </w:tc>
        <w:tc>
          <w:tcPr>
            <w:tcW w:w="429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5B567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tainty</w:t>
            </w:r>
          </w:p>
        </w:tc>
      </w:tr>
      <w:tr w14:paraId="2948F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1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AEF84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studies</w:t>
            </w:r>
          </w:p>
        </w:tc>
        <w:tc>
          <w:tcPr>
            <w:tcW w:w="30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C4F5C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Study design</w:t>
            </w:r>
          </w:p>
        </w:tc>
        <w:tc>
          <w:tcPr>
            <w:tcW w:w="368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3F784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Risk of bias</w:t>
            </w:r>
          </w:p>
        </w:tc>
        <w:tc>
          <w:tcPr>
            <w:tcW w:w="55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D47BA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consistency</w:t>
            </w:r>
          </w:p>
        </w:tc>
        <w:tc>
          <w:tcPr>
            <w:tcW w:w="50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FA011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directness</w:t>
            </w:r>
          </w:p>
        </w:tc>
        <w:tc>
          <w:tcPr>
            <w:tcW w:w="49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F8FE2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mprecision</w:t>
            </w:r>
          </w:p>
        </w:tc>
        <w:tc>
          <w:tcPr>
            <w:tcW w:w="496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15003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Publication bias</w:t>
            </w:r>
          </w:p>
        </w:tc>
        <w:tc>
          <w:tcPr>
            <w:tcW w:w="54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EFC5E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1</w:t>
            </w:r>
          </w:p>
        </w:tc>
        <w:tc>
          <w:tcPr>
            <w:tcW w:w="542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C83E5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2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1CB05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OR with 95% CI</w:t>
            </w:r>
          </w:p>
        </w:tc>
        <w:tc>
          <w:tcPr>
            <w:tcW w:w="429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3EF4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D0E9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16A378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 vs SB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5, 9, 12, 16, 19]</w:t>
            </w:r>
          </w:p>
        </w:tc>
      </w:tr>
      <w:tr w14:paraId="5F95F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9CB72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5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40389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1ED40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BFF4B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19BC8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9141F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A8BE3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3D2D2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33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A6E84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66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87133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08 [-0.02; 0.18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6814B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5EDE5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52930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 xml:space="preserve">PPV vs PPV+SB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>[6, 11, 12, 13]</w:t>
            </w:r>
          </w:p>
        </w:tc>
      </w:tr>
      <w:tr w14:paraId="70D1E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D6F56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73CF2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17C5E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44031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1AF71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2B56B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78630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A7A22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79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FC13B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03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F4C12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-0.06 [-0.16; 0.04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CA312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2901E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53ED5B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 vs PCV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8]</w:t>
            </w:r>
          </w:p>
        </w:tc>
      </w:tr>
      <w:tr w14:paraId="2D315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891A4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5A43D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F2634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4E8F9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96A13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AA72E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2A78D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AD31B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9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A4AD0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57553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09 [-0.11; 0.29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ACC74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6CBB2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601F13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+SB vs SB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2]</w:t>
            </w:r>
          </w:p>
        </w:tc>
      </w:tr>
      <w:tr w14:paraId="1FCA6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0" w:hRule="atLeast"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DB566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610EB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128BD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D9A13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85890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4DB5C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04792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F188E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8407D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3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35347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14 [ 0.01; 0.27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70A97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54072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135BE8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PPV+SB vs PCV</w:t>
            </w:r>
          </w:p>
        </w:tc>
      </w:tr>
      <w:tr w14:paraId="01E08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47727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6D30A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251C4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91A6E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56BB2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721B8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2E528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D1E25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02EE6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E9483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 [-0.19; 0.26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F3CA4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1BD9F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456973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SB vs PCV</w:t>
            </w:r>
          </w:p>
        </w:tc>
      </w:tr>
      <w:tr w14:paraId="3B314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393DA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A8165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4D942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48536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9CFB8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A2590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20168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F2467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4DDA2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8954E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17 [-0.05; 0.39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1F3BE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</w:tbl>
    <w:p w14:paraId="59D619C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0"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1"/>
          <w:lang w:val="en-US" w:eastAsia="zh-CN" w:bidi="ar"/>
        </w:rPr>
        <w:t>The evidence findings for all comparisons (Postoperative cataract progression)</w:t>
      </w:r>
    </w:p>
    <w:tbl>
      <w:tblPr>
        <w:tblStyle w:val="4"/>
        <w:tblW w:w="5897" w:type="pct"/>
        <w:tblInd w:w="-7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658"/>
        <w:gridCol w:w="619"/>
        <w:gridCol w:w="762"/>
        <w:gridCol w:w="1139"/>
        <w:gridCol w:w="1042"/>
        <w:gridCol w:w="1021"/>
        <w:gridCol w:w="1027"/>
        <w:gridCol w:w="1137"/>
        <w:gridCol w:w="1137"/>
        <w:gridCol w:w="936"/>
        <w:gridCol w:w="889"/>
      </w:tblGrid>
      <w:tr w14:paraId="44BEF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034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16A7C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shd w:val="clear" w:fill="2F5496"/>
                <w:lang w:val="en-US" w:eastAsia="zh-CN" w:bidi="ar"/>
              </w:rPr>
              <w:t>tainty assessment</w:t>
            </w:r>
          </w:p>
        </w:tc>
        <w:tc>
          <w:tcPr>
            <w:tcW w:w="1083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25276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Eyes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C04A0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Effect</w:t>
            </w:r>
          </w:p>
        </w:tc>
        <w:tc>
          <w:tcPr>
            <w:tcW w:w="429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25E0E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tainty</w:t>
            </w:r>
          </w:p>
        </w:tc>
      </w:tr>
      <w:tr w14:paraId="06A6A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1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88A0E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studies</w:t>
            </w:r>
          </w:p>
        </w:tc>
        <w:tc>
          <w:tcPr>
            <w:tcW w:w="30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9E422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Study design</w:t>
            </w:r>
          </w:p>
        </w:tc>
        <w:tc>
          <w:tcPr>
            <w:tcW w:w="368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CA7AE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Risk of bias</w:t>
            </w:r>
          </w:p>
        </w:tc>
        <w:tc>
          <w:tcPr>
            <w:tcW w:w="55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CF136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consistency</w:t>
            </w:r>
          </w:p>
        </w:tc>
        <w:tc>
          <w:tcPr>
            <w:tcW w:w="50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50517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directness</w:t>
            </w:r>
          </w:p>
        </w:tc>
        <w:tc>
          <w:tcPr>
            <w:tcW w:w="49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D2CEE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mprecision</w:t>
            </w:r>
          </w:p>
        </w:tc>
        <w:tc>
          <w:tcPr>
            <w:tcW w:w="496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293E8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Publication bias</w:t>
            </w:r>
          </w:p>
        </w:tc>
        <w:tc>
          <w:tcPr>
            <w:tcW w:w="54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99CA6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1</w:t>
            </w:r>
          </w:p>
        </w:tc>
        <w:tc>
          <w:tcPr>
            <w:tcW w:w="542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18210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2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10943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OR with 95% CI</w:t>
            </w:r>
          </w:p>
        </w:tc>
        <w:tc>
          <w:tcPr>
            <w:tcW w:w="429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06EC6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10D4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529B0D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SB vs PPV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3, 9, 19]</w:t>
            </w:r>
          </w:p>
        </w:tc>
      </w:tr>
      <w:tr w14:paraId="7D6C1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EC875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5BB68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3DE8C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016D3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40BAE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B2416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6A5EC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5020B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81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D8C30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80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F4148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5.27 [3.13; 8.86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0DCB0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40AEB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C4BA5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 xml:space="preserve">PPV vs PPV+SB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>[7]</w:t>
            </w:r>
          </w:p>
        </w:tc>
      </w:tr>
      <w:tr w14:paraId="017DE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AC5CF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333F8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9A17F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24EFD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FC561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7FFD8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F52BC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2D774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00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F9C28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00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98315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52 [0.26; 1.04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38426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3AD53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798087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PR vs PPV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 [10]</w:t>
            </w:r>
          </w:p>
        </w:tc>
      </w:tr>
      <w:tr w14:paraId="0F3AC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EABE7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E04A1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E0327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182DC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27E37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62F42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Very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5D271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51FDB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77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69EA6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73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C3868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7.51 [3.33; 16.91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08C4E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165BB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571A40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+SB vs SB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7]</w:t>
            </w:r>
          </w:p>
        </w:tc>
      </w:tr>
      <w:tr w14:paraId="4F126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0" w:hRule="atLeast"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A4D40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822DF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D93F2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78367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B62F9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3C858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Very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EB86E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DA917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1C966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E3CCB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0.12 [4.31; 23.77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21FA2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Very Low</w:t>
            </w:r>
          </w:p>
        </w:tc>
      </w:tr>
      <w:tr w14:paraId="0B91B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56B6ED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PR vs SB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 [1]</w:t>
            </w:r>
          </w:p>
        </w:tc>
      </w:tr>
      <w:tr w14:paraId="2BECD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AEC71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E2382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5B60C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9EA2F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7B180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D28BD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92642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246A3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57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282C2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51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CD104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0 [0.27; 1.80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9FB45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04F62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729E28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PPV+SB vs PR</w:t>
            </w:r>
          </w:p>
        </w:tc>
      </w:tr>
      <w:tr w14:paraId="7EE24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012C1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FC610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42223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8F75C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634D6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B868B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Very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4BF13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F0356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9CAA9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C9E5F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4.43 [4.97; 41.93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765F2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Very</w:t>
            </w:r>
          </w:p>
          <w:p w14:paraId="649A8C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</w:tbl>
    <w:p w14:paraId="60EE19B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0"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1"/>
          <w:lang w:val="en-US" w:eastAsia="zh-CN" w:bidi="ar"/>
        </w:rPr>
        <w:t>The evidence findings for all comparisons (Macular pucker)</w:t>
      </w:r>
    </w:p>
    <w:tbl>
      <w:tblPr>
        <w:tblStyle w:val="4"/>
        <w:tblW w:w="5897" w:type="pct"/>
        <w:tblInd w:w="-7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658"/>
        <w:gridCol w:w="619"/>
        <w:gridCol w:w="762"/>
        <w:gridCol w:w="1139"/>
        <w:gridCol w:w="1042"/>
        <w:gridCol w:w="1021"/>
        <w:gridCol w:w="1027"/>
        <w:gridCol w:w="1137"/>
        <w:gridCol w:w="1137"/>
        <w:gridCol w:w="936"/>
        <w:gridCol w:w="889"/>
      </w:tblGrid>
      <w:tr w14:paraId="616BE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blHeader/>
        </w:trPr>
        <w:tc>
          <w:tcPr>
            <w:tcW w:w="3034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2DF02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shd w:val="clear" w:fill="2F5496"/>
                <w:lang w:val="en-US" w:eastAsia="zh-CN" w:bidi="ar"/>
              </w:rPr>
              <w:t>tainty assessment</w:t>
            </w:r>
          </w:p>
        </w:tc>
        <w:tc>
          <w:tcPr>
            <w:tcW w:w="1083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9AAC1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Eyes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0BB35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Effect</w:t>
            </w:r>
          </w:p>
        </w:tc>
        <w:tc>
          <w:tcPr>
            <w:tcW w:w="429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3008E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tainty</w:t>
            </w:r>
          </w:p>
        </w:tc>
      </w:tr>
      <w:tr w14:paraId="363E1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1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526C0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studies</w:t>
            </w:r>
          </w:p>
        </w:tc>
        <w:tc>
          <w:tcPr>
            <w:tcW w:w="30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D1FB9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Study design</w:t>
            </w:r>
          </w:p>
        </w:tc>
        <w:tc>
          <w:tcPr>
            <w:tcW w:w="36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8FFFE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Risk of bias</w:t>
            </w:r>
          </w:p>
        </w:tc>
        <w:tc>
          <w:tcPr>
            <w:tcW w:w="55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BD45A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consistency</w:t>
            </w:r>
          </w:p>
        </w:tc>
        <w:tc>
          <w:tcPr>
            <w:tcW w:w="50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647A0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directness</w:t>
            </w:r>
          </w:p>
        </w:tc>
        <w:tc>
          <w:tcPr>
            <w:tcW w:w="49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D0AA0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mprecision</w:t>
            </w:r>
          </w:p>
        </w:tc>
        <w:tc>
          <w:tcPr>
            <w:tcW w:w="496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05084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Publication bias</w:t>
            </w:r>
          </w:p>
        </w:tc>
        <w:tc>
          <w:tcPr>
            <w:tcW w:w="54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A8E62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1</w:t>
            </w:r>
          </w:p>
        </w:tc>
        <w:tc>
          <w:tcPr>
            <w:tcW w:w="542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8146E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2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2F280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OR with 95% CI</w:t>
            </w:r>
          </w:p>
        </w:tc>
        <w:tc>
          <w:tcPr>
            <w:tcW w:w="429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EE4F0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7649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4E7414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 vs SB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4, 5, 9, 12, 15, 16, 19]</w:t>
            </w:r>
          </w:p>
        </w:tc>
      </w:tr>
      <w:tr w14:paraId="12574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99C09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7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9C2B3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FC09D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F07FC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A7E34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13FA3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EBB0D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278EE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31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F634D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64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30FCF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85 [0.52; 1.37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5EE68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2889C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EAB1F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 xml:space="preserve">PPV vs PPV+SB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>[12, 13]</w:t>
            </w:r>
          </w:p>
        </w:tc>
      </w:tr>
      <w:tr w14:paraId="6CFE6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4836D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C33D4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CF21C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AE440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A3393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D8632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B9343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0D094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66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F8F01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88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A949B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44 [0.42; 4.89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E83FE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02CD3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028A89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+SB vs SB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2,17]</w:t>
            </w:r>
          </w:p>
        </w:tc>
      </w:tr>
      <w:tr w14:paraId="66E3F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08CF5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E2772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45411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61031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046F2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F7BE4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</w:t>
            </w:r>
          </w:p>
          <w:p w14:paraId="249417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4333A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671D4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ACC25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1FBDA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59 [0.17; 2.00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6513B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2B0B1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45E637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R vs PPV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0]</w:t>
            </w:r>
          </w:p>
        </w:tc>
      </w:tr>
      <w:tr w14:paraId="27FEE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0" w:hRule="atLeast"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5367C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7E075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17254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</w:t>
            </w:r>
          </w:p>
          <w:p w14:paraId="16DF34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8B03C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14071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442CE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1AB0B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EA9EB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77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BE47F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73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B24BD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14 [0.32; 4.08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95898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09F7C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5F5CDB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R vs SB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]</w:t>
            </w:r>
          </w:p>
        </w:tc>
      </w:tr>
      <w:tr w14:paraId="5EFAC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FB32A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EB20E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8B2DD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39804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D36B8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7171C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6645E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488DA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03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E6B50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95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CBAAF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4 [0.22; 2.50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8955F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ED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ED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2DCD8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333C63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PPV+SB vs PR</w:t>
            </w:r>
          </w:p>
        </w:tc>
      </w:tr>
      <w:tr w14:paraId="6B81C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CF683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78F62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7C810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CD8CB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AB58B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5ECEA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22999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921D0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0A22C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20290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79 [0.14; 4.39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E5251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</w:tbl>
    <w:p w14:paraId="0F997FC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0"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1"/>
          <w:lang w:val="en-US" w:eastAsia="zh-CN" w:bidi="ar"/>
        </w:rPr>
        <w:t>The evidence findings for all comparisons (Macular edema)</w:t>
      </w:r>
    </w:p>
    <w:tbl>
      <w:tblPr>
        <w:tblStyle w:val="4"/>
        <w:tblW w:w="5897" w:type="pct"/>
        <w:tblInd w:w="-7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860"/>
        <w:gridCol w:w="610"/>
        <w:gridCol w:w="753"/>
        <w:gridCol w:w="1130"/>
        <w:gridCol w:w="1033"/>
        <w:gridCol w:w="1012"/>
        <w:gridCol w:w="1018"/>
        <w:gridCol w:w="1137"/>
        <w:gridCol w:w="1137"/>
        <w:gridCol w:w="795"/>
        <w:gridCol w:w="882"/>
      </w:tblGrid>
      <w:tr w14:paraId="233DD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136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86AA4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shd w:val="clear" w:fill="2F5496"/>
                <w:lang w:val="en-US" w:eastAsia="zh-CN" w:bidi="ar"/>
              </w:rPr>
              <w:t>tainty assessment</w:t>
            </w:r>
          </w:p>
        </w:tc>
        <w:tc>
          <w:tcPr>
            <w:tcW w:w="1083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3A745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Eyes</w:t>
            </w:r>
          </w:p>
        </w:tc>
        <w:tc>
          <w:tcPr>
            <w:tcW w:w="35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0C1A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Effect</w:t>
            </w:r>
          </w:p>
        </w:tc>
        <w:tc>
          <w:tcPr>
            <w:tcW w:w="429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8BECB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tainty</w:t>
            </w:r>
          </w:p>
        </w:tc>
      </w:tr>
      <w:tr w14:paraId="0FB97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42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CD501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studies</w:t>
            </w:r>
          </w:p>
        </w:tc>
        <w:tc>
          <w:tcPr>
            <w:tcW w:w="30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61CA2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Study design</w:t>
            </w:r>
          </w:p>
        </w:tc>
        <w:tc>
          <w:tcPr>
            <w:tcW w:w="36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09E1D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Risk of bias</w:t>
            </w:r>
          </w:p>
        </w:tc>
        <w:tc>
          <w:tcPr>
            <w:tcW w:w="55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087BE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consistency</w:t>
            </w:r>
          </w:p>
        </w:tc>
        <w:tc>
          <w:tcPr>
            <w:tcW w:w="50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CED3F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directness</w:t>
            </w:r>
          </w:p>
        </w:tc>
        <w:tc>
          <w:tcPr>
            <w:tcW w:w="49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8DC9A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mprecision</w:t>
            </w:r>
          </w:p>
        </w:tc>
        <w:tc>
          <w:tcPr>
            <w:tcW w:w="496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124BE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Publication bias</w:t>
            </w:r>
          </w:p>
        </w:tc>
        <w:tc>
          <w:tcPr>
            <w:tcW w:w="54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511B4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1</w:t>
            </w:r>
          </w:p>
        </w:tc>
        <w:tc>
          <w:tcPr>
            <w:tcW w:w="542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B2700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2</w:t>
            </w:r>
          </w:p>
        </w:tc>
        <w:tc>
          <w:tcPr>
            <w:tcW w:w="35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9CA97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OR with 95% CI</w:t>
            </w:r>
          </w:p>
        </w:tc>
        <w:tc>
          <w:tcPr>
            <w:tcW w:w="429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A5AFD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E504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1F3B33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 vs PPV+SB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7, 12, 13]</w:t>
            </w:r>
          </w:p>
        </w:tc>
      </w:tr>
      <w:tr w14:paraId="72197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2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4D764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0AA57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762BC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6FB68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326FE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091AE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E1B41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BE20E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66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C8632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88</w:t>
            </w:r>
          </w:p>
        </w:tc>
        <w:tc>
          <w:tcPr>
            <w:tcW w:w="35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C5655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16 [0.36;    3.77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723D6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3BEE8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274BA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 xml:space="preserve">PPV vs SB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>[5, 12, 16]</w:t>
            </w:r>
          </w:p>
        </w:tc>
      </w:tr>
      <w:tr w14:paraId="01B46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2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165BD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3E291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EAB50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41F66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4804B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9D0CD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93B08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241F3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60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53F0B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94</w:t>
            </w:r>
          </w:p>
        </w:tc>
        <w:tc>
          <w:tcPr>
            <w:tcW w:w="35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DFB37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86 [0.26;    2.86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98CB7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55683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72EC72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+SB vs SB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2, 17]</w:t>
            </w:r>
          </w:p>
        </w:tc>
      </w:tr>
      <w:tr w14:paraId="0D62D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2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E74F9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6CF1F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BE8F4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0CC21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B0B2A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C3A05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8D00F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91796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78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1BDD5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63</w:t>
            </w:r>
          </w:p>
        </w:tc>
        <w:tc>
          <w:tcPr>
            <w:tcW w:w="35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4CE8C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74 [0.17;    3.14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1410F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ED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ED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4D039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0DBFCF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 vs PCV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8]</w:t>
            </w:r>
          </w:p>
        </w:tc>
      </w:tr>
      <w:tr w14:paraId="4C2EC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0" w:hRule="atLeast"/>
        </w:trPr>
        <w:tc>
          <w:tcPr>
            <w:tcW w:w="42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E6536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7DFED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5486E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C5C14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9E49B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E2E71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C2859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F66D0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9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4212C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35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D221A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5.65 [0.56; 435.46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0FBBD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3FD92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35386B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 vs PR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0]</w:t>
            </w:r>
          </w:p>
        </w:tc>
      </w:tr>
      <w:tr w14:paraId="76DE2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2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64D2B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F70A2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1D4BC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497C7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1F96F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32E4A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87E3B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00FFF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73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DE47F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77</w:t>
            </w:r>
          </w:p>
        </w:tc>
        <w:tc>
          <w:tcPr>
            <w:tcW w:w="35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66D91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77 [0.27;   11.57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DC62A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ED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ED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4F8FF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0741EE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PPV+SB vs PCV</w:t>
            </w:r>
          </w:p>
        </w:tc>
      </w:tr>
      <w:tr w14:paraId="37458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2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A5DDA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831EA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12576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C9DA8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11212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B8C2F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Very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6CE1D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8D5C3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B6817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35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E139F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8.18 [0.53; 618.82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6D993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Very</w:t>
            </w:r>
          </w:p>
          <w:p w14:paraId="784752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6DB10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4EBECF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PR vs PCV</w:t>
            </w:r>
          </w:p>
        </w:tc>
      </w:tr>
      <w:tr w14:paraId="46618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2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AD451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4C6B5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C280B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AE874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D11B3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0AFEB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Very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A0EE8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B8C50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31032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35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F0797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27.77 [0.61; 1263.62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A92E3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Very</w:t>
            </w:r>
          </w:p>
          <w:p w14:paraId="78E170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4BEC3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5117A2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SB vs PCV</w:t>
            </w:r>
          </w:p>
        </w:tc>
      </w:tr>
      <w:tr w14:paraId="394A3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2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4F927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C614E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604FC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CF501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BD997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142AE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Very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56C50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3A30F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A4DF6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35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978EE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3.47 [0.39; 462.29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F99E0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Very Low</w:t>
            </w:r>
          </w:p>
        </w:tc>
      </w:tr>
      <w:tr w14:paraId="4A683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01D6DF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 xml:space="preserve">PPV+SB vs PR </w:t>
            </w:r>
          </w:p>
        </w:tc>
      </w:tr>
      <w:tr w14:paraId="29FBD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2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49CA2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AA61C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6F81F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1D447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A13BD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F7D43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5A62A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CD6DC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FFFD6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35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5AA66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53 [0.17;   13.97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43EF5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1E94C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409C8F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PR vs SB</w:t>
            </w:r>
          </w:p>
        </w:tc>
      </w:tr>
      <w:tr w14:paraId="3977A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2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B0AB1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0C075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FCF88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EB6AC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90000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570A5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36FC7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02B7B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95AC3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35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87FEB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8 [0.05;    4.49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AD1D8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</w:tbl>
    <w:p w14:paraId="527E338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0"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1"/>
          <w:lang w:val="en-US" w:eastAsia="zh-CN" w:bidi="ar"/>
        </w:rPr>
        <w:t>The evidence findings for all comparisons (Missed/new breaks)</w:t>
      </w:r>
    </w:p>
    <w:tbl>
      <w:tblPr>
        <w:tblStyle w:val="4"/>
        <w:tblW w:w="5897" w:type="pct"/>
        <w:tblInd w:w="-7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658"/>
        <w:gridCol w:w="619"/>
        <w:gridCol w:w="762"/>
        <w:gridCol w:w="1139"/>
        <w:gridCol w:w="1042"/>
        <w:gridCol w:w="1021"/>
        <w:gridCol w:w="1027"/>
        <w:gridCol w:w="1137"/>
        <w:gridCol w:w="1137"/>
        <w:gridCol w:w="936"/>
        <w:gridCol w:w="889"/>
      </w:tblGrid>
      <w:tr w14:paraId="49FC5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034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7364D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shd w:val="clear" w:fill="2F5496"/>
                <w:lang w:val="en-US" w:eastAsia="zh-CN" w:bidi="ar"/>
              </w:rPr>
              <w:t>tainty assessment</w:t>
            </w:r>
          </w:p>
        </w:tc>
        <w:tc>
          <w:tcPr>
            <w:tcW w:w="1083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32BDE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Eyes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97BCA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Effect</w:t>
            </w:r>
          </w:p>
        </w:tc>
        <w:tc>
          <w:tcPr>
            <w:tcW w:w="429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79852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tainty</w:t>
            </w:r>
          </w:p>
        </w:tc>
      </w:tr>
      <w:tr w14:paraId="2A2D1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1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BA558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studies</w:t>
            </w:r>
          </w:p>
        </w:tc>
        <w:tc>
          <w:tcPr>
            <w:tcW w:w="30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F3899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Study design</w:t>
            </w:r>
          </w:p>
        </w:tc>
        <w:tc>
          <w:tcPr>
            <w:tcW w:w="36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15191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Risk of bias</w:t>
            </w:r>
          </w:p>
        </w:tc>
        <w:tc>
          <w:tcPr>
            <w:tcW w:w="55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F1317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consistency</w:t>
            </w:r>
          </w:p>
        </w:tc>
        <w:tc>
          <w:tcPr>
            <w:tcW w:w="50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B344A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directness</w:t>
            </w:r>
          </w:p>
        </w:tc>
        <w:tc>
          <w:tcPr>
            <w:tcW w:w="49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C265D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mprecision</w:t>
            </w:r>
          </w:p>
        </w:tc>
        <w:tc>
          <w:tcPr>
            <w:tcW w:w="496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8A361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Publication bias</w:t>
            </w:r>
          </w:p>
        </w:tc>
        <w:tc>
          <w:tcPr>
            <w:tcW w:w="54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3A4F1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1</w:t>
            </w:r>
          </w:p>
        </w:tc>
        <w:tc>
          <w:tcPr>
            <w:tcW w:w="542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E53BC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2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BDC4E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OR with 95% CI</w:t>
            </w:r>
          </w:p>
        </w:tc>
        <w:tc>
          <w:tcPr>
            <w:tcW w:w="429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0DB63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6273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5FE283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SB vs PPV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4, 5, 9, 16, 19]</w:t>
            </w:r>
          </w:p>
        </w:tc>
      </w:tr>
      <w:tr w14:paraId="76332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25561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5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57BDF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5BF7B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9C579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F7C9F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AF961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26D3F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CEBF0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98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FB72B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72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B6D9E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77 [0.36; 1.65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70376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74716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91C55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 xml:space="preserve">PR vs SB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>[1, 2]</w:t>
            </w:r>
          </w:p>
        </w:tc>
      </w:tr>
      <w:tr w14:paraId="5A89B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33531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F947B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710AE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F43DD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BB20C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2DAF9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EBFCB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9B089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13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45C81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05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298C5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2.01 [0.96; 4.18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4AF94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 w:firstLine="180" w:firstLineChars="100"/>
              <w:jc w:val="both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  <w:p w14:paraId="0577A5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</w:p>
        </w:tc>
      </w:tr>
      <w:tr w14:paraId="2C9DE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1AA6AC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+SB vs PPV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4]</w:t>
            </w:r>
          </w:p>
        </w:tc>
      </w:tr>
      <w:tr w14:paraId="47558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9EB1B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BDC58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21E2B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85347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5A030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45C23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79946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81EE0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8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1EAC7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4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FABA7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05 [0.31; 3.51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6B527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51354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4B8C4E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+SB vs SB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7]</w:t>
            </w:r>
          </w:p>
        </w:tc>
      </w:tr>
      <w:tr w14:paraId="5699D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0" w:hRule="atLeast"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1A13E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A6ACB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18534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69123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9F079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D052A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10D05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259C6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7D200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BC749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73 [0.20; 2.73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3A1C4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4BA1B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1980D4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>PR vs PPV</w:t>
            </w:r>
          </w:p>
        </w:tc>
      </w:tr>
      <w:tr w14:paraId="09554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2D296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5DA70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FCA4C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9E5FB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83667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9D884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D0B96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B79B5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6B859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2C195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38 [0.13; 1.11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1D474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High</w:t>
            </w:r>
          </w:p>
        </w:tc>
      </w:tr>
      <w:tr w14:paraId="71D3D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37E24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PPV+SB vs PR</w:t>
            </w:r>
          </w:p>
        </w:tc>
      </w:tr>
      <w:tr w14:paraId="4E99F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E0CFB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AC162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B6429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CFEE7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9A119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72ED2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D61DA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BADFC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13AD3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5D039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37 [0.08; 1.65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88486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</w:tbl>
    <w:p w14:paraId="3327EA1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0"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1"/>
          <w:lang w:val="en-US" w:eastAsia="zh-CN" w:bidi="ar"/>
        </w:rPr>
        <w:t>The evidence findings for all comparisons (PVR)</w:t>
      </w:r>
    </w:p>
    <w:tbl>
      <w:tblPr>
        <w:tblStyle w:val="4"/>
        <w:tblW w:w="5897" w:type="pct"/>
        <w:tblInd w:w="-7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658"/>
        <w:gridCol w:w="619"/>
        <w:gridCol w:w="762"/>
        <w:gridCol w:w="1139"/>
        <w:gridCol w:w="1042"/>
        <w:gridCol w:w="1021"/>
        <w:gridCol w:w="1027"/>
        <w:gridCol w:w="1137"/>
        <w:gridCol w:w="1137"/>
        <w:gridCol w:w="936"/>
        <w:gridCol w:w="889"/>
      </w:tblGrid>
      <w:tr w14:paraId="778FD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034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78E52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shd w:val="clear" w:fill="2F5496"/>
                <w:lang w:val="en-US" w:eastAsia="zh-CN" w:bidi="ar"/>
              </w:rPr>
              <w:t>tainty assessment</w:t>
            </w:r>
          </w:p>
        </w:tc>
        <w:tc>
          <w:tcPr>
            <w:tcW w:w="1083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10D15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Eyes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E937D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Effect</w:t>
            </w:r>
          </w:p>
        </w:tc>
        <w:tc>
          <w:tcPr>
            <w:tcW w:w="429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D9C22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Certainty</w:t>
            </w:r>
          </w:p>
        </w:tc>
      </w:tr>
      <w:tr w14:paraId="231F9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31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D8D10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№ of studies</w:t>
            </w:r>
          </w:p>
        </w:tc>
        <w:tc>
          <w:tcPr>
            <w:tcW w:w="30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3DF87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Study design</w:t>
            </w:r>
          </w:p>
        </w:tc>
        <w:tc>
          <w:tcPr>
            <w:tcW w:w="36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FA8FC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Risk of bias</w:t>
            </w:r>
          </w:p>
        </w:tc>
        <w:tc>
          <w:tcPr>
            <w:tcW w:w="55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93CB9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consistency</w:t>
            </w:r>
          </w:p>
        </w:tc>
        <w:tc>
          <w:tcPr>
            <w:tcW w:w="50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55B27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directness</w:t>
            </w:r>
          </w:p>
        </w:tc>
        <w:tc>
          <w:tcPr>
            <w:tcW w:w="49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D0EAF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mprecision</w:t>
            </w:r>
          </w:p>
        </w:tc>
        <w:tc>
          <w:tcPr>
            <w:tcW w:w="496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FD3EF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Publication bias</w:t>
            </w:r>
          </w:p>
        </w:tc>
        <w:tc>
          <w:tcPr>
            <w:tcW w:w="54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6A189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1</w:t>
            </w:r>
          </w:p>
        </w:tc>
        <w:tc>
          <w:tcPr>
            <w:tcW w:w="542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96B4A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Intervention-2</w:t>
            </w:r>
          </w:p>
        </w:tc>
        <w:tc>
          <w:tcPr>
            <w:tcW w:w="45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E8460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16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6"/>
                <w:szCs w:val="11"/>
                <w:lang w:val="en-US" w:eastAsia="zh-CN" w:bidi="ar"/>
              </w:rPr>
              <w:t>OR with 95% CI</w:t>
            </w:r>
          </w:p>
        </w:tc>
        <w:tc>
          <w:tcPr>
            <w:tcW w:w="429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6B7FD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6347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6E7489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SB vs PPV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3, 4, 5, 15, 16, 19]</w:t>
            </w:r>
          </w:p>
        </w:tc>
      </w:tr>
      <w:tr w14:paraId="399D3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72ED6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6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9F6DC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AD388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EEC59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B6ED9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3E587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F5EE9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36D76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622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1464D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591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DF130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02 [0.75; 1.39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BE1DF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30ADA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0A004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 xml:space="preserve">PPV+SB vs PPV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1"/>
                <w:lang w:val="en-US" w:eastAsia="zh-CN" w:bidi="ar"/>
              </w:rPr>
              <w:t>[7, 11, 13, 14]</w:t>
            </w:r>
          </w:p>
        </w:tc>
      </w:tr>
      <w:tr w14:paraId="4142E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7CF2A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B5698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72E04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ACDED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7520D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3ACFE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等线" w:hAnsi="等线" w:eastAsia="等线" w:cs="Times New Roman"/>
                <w:kern w:val="2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t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0AD9E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BEE19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65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5B4C4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70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4A4B2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85 [0.47; 1.51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D5729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  <w:p w14:paraId="617CE2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</w:p>
        </w:tc>
      </w:tr>
      <w:tr w14:paraId="434EB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557CD1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R vs SB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, 2]</w:t>
            </w:r>
          </w:p>
        </w:tc>
      </w:tr>
      <w:tr w14:paraId="6EBD4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88931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DCB13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D5CEF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F7126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48D08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10504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E4F52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F32CE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13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A4E20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05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1EB82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0.83 [0.22; 3.11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639A7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67B8B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4C68A7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PV+SB vs SB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17]</w:t>
            </w:r>
          </w:p>
        </w:tc>
      </w:tr>
      <w:tr w14:paraId="3011D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0" w:hRule="atLeast"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82B64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0DD79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6D47E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2E1E2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589F9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53534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等线" w:hAnsi="等线" w:eastAsia="等线" w:cs="Times New Roman"/>
                <w:kern w:val="2"/>
                <w:sz w:val="18"/>
                <w:szCs w:val="18"/>
                <w:lang w:val="en-US" w:eastAsia="zh-CN" w:bidi="ar"/>
              </w:rPr>
              <w:t>ot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B8D00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D5318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22C05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EBE33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21 [0.64; 2.28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5EEE1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1"/>
                <w:lang w:val="en-US" w:eastAsia="zh-CN" w:bidi="ar"/>
              </w:rPr>
              <w:t>Moderate</w:t>
            </w:r>
          </w:p>
        </w:tc>
      </w:tr>
      <w:tr w14:paraId="659AA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4615C7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1"/>
                <w:lang w:val="en-US" w:eastAsia="zh-CN" w:bidi="ar"/>
              </w:rPr>
              <w:t xml:space="preserve">PR vs PPV 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1"/>
                <w:lang w:val="en-US" w:eastAsia="zh-CN" w:bidi="ar"/>
              </w:rPr>
              <w:t>[</w:t>
            </w:r>
          </w:p>
        </w:tc>
      </w:tr>
      <w:tr w14:paraId="22D74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A0AB7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D0168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5CB35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7549D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D9882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96C46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0E185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203AA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5EC5AE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93FA1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23 [0.32; 4.81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6B672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ED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ED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  <w:tr w14:paraId="69294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5F911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1"/>
                <w:lang w:val="en-US" w:eastAsia="zh-CN" w:bidi="ar"/>
              </w:rPr>
              <w:t>PPV+SB vs PR</w:t>
            </w:r>
          </w:p>
        </w:tc>
      </w:tr>
      <w:tr w14:paraId="282EA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1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ECEF9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1"/>
                <w:lang w:val="en-US"/>
              </w:rPr>
            </w:pPr>
          </w:p>
        </w:tc>
        <w:tc>
          <w:tcPr>
            <w:tcW w:w="3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1ED472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CT</w:t>
            </w:r>
          </w:p>
        </w:tc>
        <w:tc>
          <w:tcPr>
            <w:tcW w:w="3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67482E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5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927F3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5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75C2E7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49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61276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49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3C1003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ndetected</w:t>
            </w:r>
          </w:p>
        </w:tc>
        <w:tc>
          <w:tcPr>
            <w:tcW w:w="54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0A2E2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4A7A9D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0AF1D7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1"/>
                <w:lang w:val="en-US" w:eastAsia="zh-CN" w:bidi="ar"/>
              </w:rPr>
              <w:t>1.46 [0.33; 6.35]</w:t>
            </w:r>
          </w:p>
        </w:tc>
        <w:tc>
          <w:tcPr>
            <w:tcW w:w="42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 w14:paraId="2CC1B9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ED0000"/>
                <w:sz w:val="18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ED0000"/>
                <w:kern w:val="2"/>
                <w:sz w:val="18"/>
                <w:szCs w:val="11"/>
                <w:lang w:val="en-US" w:eastAsia="zh-CN" w:bidi="ar"/>
              </w:rPr>
              <w:t>Low</w:t>
            </w:r>
          </w:p>
        </w:tc>
      </w:tr>
    </w:tbl>
    <w:p w14:paraId="67E8972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Cs/>
          <w:sz w:val="20"/>
          <w:szCs w:val="22"/>
          <w:lang w:val="en-US"/>
        </w:rPr>
      </w:pPr>
      <w:r>
        <w:rPr>
          <w:rFonts w:hint="default" w:ascii="Times New Roman" w:hAnsi="Times New Roman" w:eastAsia="等线" w:cs="Times New Roman"/>
          <w:bCs/>
          <w:kern w:val="2"/>
          <w:sz w:val="20"/>
          <w:szCs w:val="22"/>
          <w:lang w:val="en-US" w:eastAsia="zh-CN" w:bidi="ar"/>
        </w:rPr>
        <w:t>The results pertaining to rows with 0 number of studies and no cited articles, are derived through the process of indirect comparison in network meta-analysis.</w:t>
      </w:r>
    </w:p>
    <w:p w14:paraId="1AB38F2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0"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1"/>
          <w:lang w:val="en-US" w:eastAsia="zh-CN" w:bidi="ar"/>
        </w:rPr>
        <w:t>Reference:</w:t>
      </w:r>
    </w:p>
    <w:p w14:paraId="5050E40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 xml:space="preserve">1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Tornambe, P. E., Hilton, G. F., Poliner, L. S., Brinton, D. A., Flood, T. P., Orth, D. H., ... &amp; Tiedeman, J. S. (1989). Pneumatic retinopexy: a multicenter randomized controlled clinical trial comparing pneumatic retinopexy with scleral buckling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Ophthalmology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96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(6), 772-784.</w:t>
      </w:r>
    </w:p>
    <w:p w14:paraId="2435853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22222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 xml:space="preserve">2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Mulvihill, A., Fulcher, T., Datta, V., &amp; Acheson, R. (1996). Pneumatic retinopexy versus scleral buckling: a randomised controlled trial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Irish Journal of medical science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165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 274-277.</w:t>
      </w:r>
    </w:p>
    <w:p w14:paraId="69AF2CF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3. Heimann, H., Bartz-Schmidt, K. U., Bornfeld, N., Weiss, C., Hilgers, R. D., Foerster, M. H., &amp; Scleral Buckling versus Primary Vitrectomy in Rhegmatogenous Retinal Detachment Study Group. (2007). Scleral buckling versus primary vitrectomy in rhegmatogenous retinal detachment: a prospective randomized multicenter clinical study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Ophthalmology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114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(12), 2142-2154.</w:t>
      </w:r>
    </w:p>
    <w:p w14:paraId="17AD547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12121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 xml:space="preserve">4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Brazitikos, P. D., Androudi, S., Christen, W. G., &amp; Stangos, N. T. (2005). Primary pars plana vitrectomy versus scleral buckle surgery for the treatment of pseudophakic retinal detachment: a randomized clinical trial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Retina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25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(8), 957-964.</w:t>
      </w:r>
    </w:p>
    <w:p w14:paraId="1B6B5B9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12121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 xml:space="preserve">5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Sharma, Y. R., Karunanithi, S., Azad, R. V., Vohra, R., Pal, N., Singh, D. V., &amp; Chandra, P. (2005). Functional and anatomic outcome of scleral buckling versus primary vitrectomy in pseudophakic retinal detachment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Acta Ophthalmologica Scandinavica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83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(3), 293-297.</w:t>
      </w:r>
    </w:p>
    <w:p w14:paraId="6CD550F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12121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 xml:space="preserve">6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KHAN, R., KHAN, A. A., &amp; CH, N. A. (2019). Scleral buckling and pars plana vitrectomy versus pars plana vitrectomy alone in the treatment of rhegmatogenous retinal detachment with inferior break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Age (years)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42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 12-5.</w:t>
      </w:r>
    </w:p>
    <w:p w14:paraId="2B871B9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22222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 xml:space="preserve">7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Mehboob, M. A. R. I. A., Ghani, M. U., Khan, A. S. M. A., &amp; Imran, M. (2018). Scleral buckling and pars plana vitrectomy versus vitrectomy alone for primary repair of rhegmatogenous retinal detachment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Pakistan J Med Health Sci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12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 716-720.</w:t>
      </w:r>
    </w:p>
    <w:p w14:paraId="3D4F3A8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22222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8. Mora, P., Favilla, S., Calzetti, G., Berselli, G., Benatti, L., Carta, A., ... &amp; Tedesco, S. A. (2021). Parsplana vitrectomy alone versus parsplana vitrectomy combined with phacoemulsification for the treatment of rhegmatogenous retinal detachment: a randomized study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BMC ophthalmology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21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 1-7.</w:t>
      </w:r>
    </w:p>
    <w:p w14:paraId="75D234E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12121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9. Zhao, X., Huang, L., Lyu, C., Liu, B., Ma, W., Deng, X., ... &amp; Lu, L. (2020). Comparison between releasable scleral buckling and vitrectomy in patients with phakic primary rhegmatogenous retinal detachment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Retina (Philadelphia, Pa.)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40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(1), 33.</w:t>
      </w:r>
    </w:p>
    <w:p w14:paraId="14C8BDF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12121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 xml:space="preserve">10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Hillier, R. J., Felfeli, T., Berger, A. R., Wong, D. T., Altomare, F., Dai, D., ... &amp; Muni, R. H. (2019). The pneumatic retinopexy versus vitrectomy for the management of primary rhegmatogenous retinal detachment outcomes randomized trial (PIVOT)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Ophthalmology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126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(4), 531-539.</w:t>
      </w:r>
    </w:p>
    <w:p w14:paraId="4E401C4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12121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 xml:space="preserve">11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Walter, P., Hellmich, M., Baumgarten, S., Schiller, P., Limburg, E., Agostini, H., ... &amp; Mazinani, B. (2017). Vitrectomy with and without encircling band for pseudophakic retinal detachment: VIPER Study Report No 2—main results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British Journal of Ophthalmology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101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(6), 712-718.</w:t>
      </w:r>
    </w:p>
    <w:p w14:paraId="6BC5467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12121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 xml:space="preserve">12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Moradian, S., Ahmadieh, H., Faghihi, H., Ramezani, A., Entezari, M., Banaee, T., ... &amp; Yasseri, M. (2016). Comparison of four surgical techniques for management of pseudophakic and aphakic retinal detachment: a multicenter clinical trial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Graefe's Archive for Clinical and Experimental Ophthalmology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254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 1743-1751.</w:t>
      </w:r>
    </w:p>
    <w:p w14:paraId="20841F1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12121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 xml:space="preserve">13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Falkner</w:t>
      </w:r>
      <w:r>
        <w:rPr>
          <w:rFonts w:hint="default" w:ascii="Times New Roman" w:hAnsi="Times New Roman" w:eastAsia="宋体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‐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Radler, C. I., Graf, A., &amp; Binder, S. (2015). Vitrectomy combined with endolaser or an encircling scleral buckle in primary retinal detachment surgery: a pilot study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Acta ophthalmologica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93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(5), 464-469.</w:t>
      </w:r>
    </w:p>
    <w:p w14:paraId="6CB1CCC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12121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 xml:space="preserve">14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Romano, M. R., Angi, M., Valldeperas, X., Costagliola, C., &amp; Vinciguerra, P. (2011). Twenty-three–gauge pars plana vitrectomy, densiron-68, and 360 endolaser versus combined 20-gauge pars plana vitrectomy, scleral buckle, and SF6 for pseudophakic retinal detachment with inferior retinal breaks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Retina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31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(4), 686-691.</w:t>
      </w:r>
    </w:p>
    <w:p w14:paraId="26D8EE1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 xml:space="preserve">15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Koriyama, M., Nishimura, T., Matsubara, T., Taomoto, M., Takahashi, K., &amp; Matsumura, M. (2007). Prospective study comparing the effectiveness of scleral buckling to vitreous surgery for rhegmatogenous retinal detachment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Japanese journal of ophthalmology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51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 360-367.</w:t>
      </w:r>
    </w:p>
    <w:p w14:paraId="4C4E1D6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12121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>16. Ahmadieh H, Moradian S, Faghihi H, et al. Anatomic and visual outcomes of scleral buckling versus primary vitrectomy in pseudophakic and aphakic retinal detachment: six-month follow-up results of a single operation--report no. 1. </w:t>
      </w:r>
      <w:r>
        <w:rPr>
          <w:rFonts w:hint="default" w:ascii="Times New Roman" w:hAnsi="Times New Roman" w:eastAsia="等线" w:cs="Times New Roman"/>
          <w:i/>
          <w:iCs/>
          <w:color w:val="212121"/>
          <w:kern w:val="2"/>
          <w:sz w:val="20"/>
          <w:szCs w:val="20"/>
          <w:shd w:val="clear" w:fill="FFFFFF"/>
          <w:lang w:val="en-US" w:eastAsia="zh-CN" w:bidi="ar"/>
        </w:rPr>
        <w:t>Ophthalmology</w:t>
      </w: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>. 2005;112(8):1421-1429. doi:10.1016/j.ophtha.2005.02.018</w:t>
      </w:r>
    </w:p>
    <w:p w14:paraId="1077322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22222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 xml:space="preserve">17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Tewari, H. K., Kedar, S., Kumar, A., Garg, S. P., &amp; Verma, L. K. (2003). Comparison of scleral buckling with combined scleral buckling and pars plana vitrectomy in the management of rhegmatogenous retinal detachment with unseen retinal breaks: Clinical Research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Clinical &amp; experimental ophthalmology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31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(5), 403-407.</w:t>
      </w:r>
    </w:p>
    <w:p w14:paraId="57CBE5D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12121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18. Dahab, A. A., Helmy, Y. A., Khattab, A. M., Abdelhakim, M. A., &amp; Hamza, H. S. (2020). Vitrectomy and silicone oil tamponade with and without phacoemulsification in the management of rhegmatogenous retinal detachment: A comparative study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African Vision and Eye Health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79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(1), 1-8.</w:t>
      </w:r>
    </w:p>
    <w:p w14:paraId="3B3B488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22222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12121"/>
          <w:kern w:val="2"/>
          <w:sz w:val="20"/>
          <w:szCs w:val="20"/>
          <w:shd w:val="clear" w:fill="FFFFFF"/>
          <w:lang w:val="en-US" w:eastAsia="zh-CN" w:bidi="ar"/>
        </w:rPr>
        <w:t xml:space="preserve">19. 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Azad, R. V., Chanana, B., Sharma, Y. R., &amp; Vohra, R. (2007). Primary vitrectomy versus conventional retinal detachment surgery in phakic rhegmatogenous retinal detachment.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Acta Ophthalmologica Scandinavica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color w:val="222222"/>
          <w:kern w:val="2"/>
          <w:sz w:val="20"/>
          <w:szCs w:val="20"/>
          <w:shd w:val="clear" w:fill="FFFFFF"/>
          <w:lang w:val="en-US" w:eastAsia="zh-CN" w:bidi="ar"/>
        </w:rPr>
        <w:t>85</w:t>
      </w:r>
      <w:r>
        <w:rPr>
          <w:rFonts w:hint="default" w:ascii="Times New Roman" w:hAnsi="Times New Roman" w:eastAsia="等线" w:cs="Times New Roman"/>
          <w:color w:val="222222"/>
          <w:kern w:val="2"/>
          <w:sz w:val="20"/>
          <w:szCs w:val="20"/>
          <w:shd w:val="clear" w:fill="FFFFFF"/>
          <w:lang w:val="en-US" w:eastAsia="zh-CN" w:bidi="ar"/>
        </w:rPr>
        <w:t>(5), 540-545.</w:t>
      </w:r>
    </w:p>
    <w:p w14:paraId="318249F4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00000000"/>
    <w:rsid w:val="190C7932"/>
    <w:rsid w:val="64041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link w:val="9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FollowedHyperlink"/>
    <w:basedOn w:val="6"/>
    <w:uiPriority w:val="0"/>
    <w:rPr>
      <w:color w:val="954F72"/>
      <w:u w:val="single"/>
    </w:rPr>
  </w:style>
  <w:style w:type="character" w:styleId="8">
    <w:name w:val="Hyperlink"/>
    <w:basedOn w:val="6"/>
    <w:uiPriority w:val="0"/>
    <w:rPr>
      <w:color w:val="0563C1"/>
      <w:u w:val="single"/>
    </w:rPr>
  </w:style>
  <w:style w:type="character" w:customStyle="1" w:styleId="9">
    <w:name w:val="页眉 字符"/>
    <w:basedOn w:val="6"/>
    <w:link w:val="3"/>
    <w:uiPriority w:val="0"/>
    <w:rPr>
      <w:rFonts w:hint="eastAsia" w:ascii="等线" w:hAnsi="等线" w:eastAsia="等线" w:cs="Times New Roman"/>
      <w:kern w:val="2"/>
      <w:sz w:val="18"/>
      <w:szCs w:val="18"/>
    </w:rPr>
  </w:style>
  <w:style w:type="character" w:customStyle="1" w:styleId="10">
    <w:name w:val="页脚 字符"/>
    <w:basedOn w:val="6"/>
    <w:link w:val="2"/>
    <w:uiPriority w:val="0"/>
    <w:rPr>
      <w:rFonts w:hint="eastAsia" w:ascii="等线" w:hAnsi="等线" w:eastAsia="等线" w:cs="Times New Roman"/>
      <w:kern w:val="2"/>
      <w:sz w:val="18"/>
      <w:szCs w:val="18"/>
    </w:rPr>
  </w:style>
  <w:style w:type="character" w:customStyle="1" w:styleId="11">
    <w:name w:val="highlight"/>
    <w:basedOn w:val="6"/>
    <w:uiPriority w:val="0"/>
  </w:style>
  <w:style w:type="character" w:customStyle="1" w:styleId="12">
    <w:name w:val="未处理的提及1"/>
    <w:basedOn w:val="6"/>
    <w:qFormat/>
    <w:uiPriority w:val="0"/>
    <w:rPr>
      <w:color w:val="605E5C"/>
      <w:shd w:val="clear" w:fill="E1DFDD"/>
    </w:rPr>
  </w:style>
  <w:style w:type="table" w:customStyle="1" w:styleId="13">
    <w:name w:val="清单表 2 - 着色 31"/>
    <w:basedOn w:val="4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C9C9C9" w:sz="4" w:space="0"/>
        <w:bottom w:val="single" w:color="C9C9C9" w:sz="4" w:space="0"/>
        <w:insideH w:val="single" w:color="C9C9C9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C9C9C9" w:sz="4" w:space="0"/>
        <w:left w:val="nil"/>
        <w:bottom w:val="single" w:color="C9C9C9" w:sz="4" w:space="0"/>
        <w:right w:val="nil"/>
      </w:tcBorders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DEDED"/>
      </w:tcPr>
    </w:tblStylePr>
    <w:tblStylePr w:type="band1Horz">
      <w:tcPr>
        <w:shd w:val="clear" w:color="auto" w:fill="EDEDED"/>
      </w:tcPr>
    </w:tblStylePr>
  </w:style>
  <w:style w:type="table" w:customStyle="1" w:styleId="14">
    <w:name w:val="无格式表格 41"/>
    <w:basedOn w:val="4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15">
    <w:name w:val="三线表"/>
    <w:basedOn w:val="4"/>
    <w:uiPriority w:val="0"/>
    <w:pPr>
      <w:keepNext w:val="0"/>
      <w:keepLines w:val="0"/>
      <w:widowControl/>
      <w:suppressLineNumbers w:val="0"/>
      <w:spacing w:before="0" w:beforeAutospacing="0" w:after="0" w:afterAutospacing="0" w:line="360" w:lineRule="exact"/>
      <w:ind w:left="0" w:right="0"/>
      <w:jc w:val="center"/>
    </w:pPr>
    <w:rPr>
      <w:rFonts w:hint="default" w:ascii="Times New Roman" w:hAnsi="Times New Roman" w:cs="Times New Roman"/>
      <w:sz w:val="21"/>
      <w:szCs w:val="20"/>
    </w:rPr>
    <w:tblPr>
      <w:tblBorders>
        <w:top w:val="single" w:color="auto" w:sz="8" w:space="0"/>
        <w:bottom w:val="single" w:color="auto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8" w:space="0"/>
        <w:left w:val="nil"/>
        <w:bottom w:val="single" w:color="auto" w:sz="8" w:space="0"/>
        <w:right w:val="nil"/>
      </w:tcBorders>
    </w:tcPr>
    <w:tblStylePr w:type="firstRow">
      <w:rPr>
        <w:rFonts w:hint="default" w:ascii="Times New Roman" w:hAnsi="Times New Roman" w:eastAsia="宋体" w:cs="Times New Roman"/>
        <w:b w:val="0"/>
        <w:i w:val="0"/>
        <w:sz w:val="24"/>
        <w:szCs w:val="24"/>
      </w:rPr>
      <w:tcPr>
        <w:tcBorders>
          <w:top w:val="single" w:color="auto" w:sz="8" w:space="0"/>
          <w:left w:val="nil"/>
          <w:bottom w:val="single" w:color="auto" w:sz="8" w:space="0"/>
          <w:right w:val="nil"/>
          <w:tl2br w:val="nil"/>
          <w:tr2bl w:val="nil"/>
        </w:tcBorders>
      </w:tcPr>
    </w:tblStylePr>
  </w:style>
  <w:style w:type="table" w:customStyle="1" w:styleId="16">
    <w:name w:val="网格表 41"/>
    <w:basedOn w:val="4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</w:tcBorders>
    </w:tcPr>
    <w:tblStylePr w:type="firstRow">
      <w:rPr>
        <w:b/>
        <w:bCs/>
        <w:color w:val="FFFFFF"/>
      </w:rPr>
      <w:tcPr>
        <w:tc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</w:tcBorders>
        <w:shd w:val="clear" w:color="auto" w:fill="000000"/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17">
    <w:name w:val="清单表 7 彩色1"/>
    <w:basedOn w:val="4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color w:val="00000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等线 Light" w:hAnsi="等线 Light" w:eastAsia="等线 Light" w:cs="Times New Roman"/>
        <w:i/>
        <w:iCs/>
        <w:sz w:val="26"/>
        <w:szCs w:val="26"/>
      </w:rPr>
      <w:tcPr>
        <w:tcBorders>
          <w:bottom w:val="single" w:color="000000" w:sz="4" w:space="0"/>
        </w:tcBorders>
        <w:shd w:val="clear" w:color="auto" w:fill="FFFFFF"/>
      </w:tcPr>
    </w:tblStylePr>
    <w:tblStylePr w:type="lastRow">
      <w:rPr>
        <w:rFonts w:hint="eastAsia" w:ascii="等线 Light" w:hAnsi="等线 Light" w:eastAsia="等线 Light" w:cs="Times New Roman"/>
        <w:i/>
        <w:iCs/>
        <w:sz w:val="26"/>
        <w:szCs w:val="26"/>
      </w:rPr>
      <w:tcPr>
        <w:tcBorders>
          <w:top w:val="single" w:color="000000" w:sz="4" w:space="0"/>
        </w:tcBorders>
        <w:shd w:val="clear" w:color="auto" w:fill="FFFFFF"/>
      </w:tcPr>
    </w:tblStylePr>
    <w:tblStylePr w:type="firstCol">
      <w:pPr>
        <w:jc w:val="right"/>
      </w:pPr>
      <w:rPr>
        <w:rFonts w:hint="eastAsia" w:ascii="等线 Light" w:hAnsi="等线 Light" w:eastAsia="等线 Light" w:cs="Times New Roman"/>
        <w:i/>
        <w:iCs/>
        <w:sz w:val="26"/>
        <w:szCs w:val="26"/>
      </w:rPr>
      <w:tcPr>
        <w:tcBorders>
          <w:right w:val="single" w:color="000000" w:sz="4" w:space="0"/>
        </w:tcBorders>
        <w:shd w:val="clear" w:color="auto" w:fill="FFFFFF"/>
      </w:tcPr>
    </w:tblStylePr>
    <w:tblStylePr w:type="lastCol">
      <w:rPr>
        <w:rFonts w:hint="eastAsia" w:ascii="等线 Light" w:hAnsi="等线 Light" w:eastAsia="等线 Light" w:cs="Times New Roman"/>
        <w:i/>
        <w:iCs/>
        <w:sz w:val="26"/>
        <w:szCs w:val="26"/>
      </w:rPr>
      <w:tcPr>
        <w:tcBorders>
          <w:left w:val="single" w:color="000000" w:sz="4" w:space="0"/>
        </w:tcBorders>
        <w:shd w:val="clear" w:color="auto" w:fill="FFFFFF"/>
      </w:tc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8">
    <w:name w:val="清单表 21"/>
    <w:basedOn w:val="4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666666" w:sz="4" w:space="0"/>
        <w:bottom w:val="single" w:color="666666" w:sz="4" w:space="0"/>
        <w:insideH w:val="single" w:color="666666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666666" w:sz="4" w:space="0"/>
        <w:left w:val="nil"/>
        <w:bottom w:val="single" w:color="666666" w:sz="4" w:space="0"/>
        <w:right w:val="nil"/>
      </w:tcBorders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19">
    <w:name w:val="网格型浅色1"/>
    <w:basedOn w:val="4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160</Words>
  <Characters>11406</Characters>
  <Lines>0</Lines>
  <Paragraphs>0</Paragraphs>
  <TotalTime>0</TotalTime>
  <ScaleCrop>false</ScaleCrop>
  <LinksUpToDate>false</LinksUpToDate>
  <CharactersWithSpaces>1283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4:08:00Z</dcterms:created>
  <dc:creator>lenovo</dc:creator>
  <cp:lastModifiedBy>坎</cp:lastModifiedBy>
  <dcterms:modified xsi:type="dcterms:W3CDTF">2024-09-18T13:1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AF5920005D2476B99CF0590D0CB5B15_12</vt:lpwstr>
  </property>
</Properties>
</file>